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703B4" w14:textId="77777777" w:rsidR="00B73080" w:rsidRDefault="00B73080" w:rsidP="00B73080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2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ensitivity analysis of the relationship between NL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and DFS.</w:t>
      </w:r>
    </w:p>
    <w:tbl>
      <w:tblPr>
        <w:tblW w:w="7124" w:type="dxa"/>
        <w:jc w:val="center"/>
        <w:tblLook w:val="04A0" w:firstRow="1" w:lastRow="0" w:firstColumn="1" w:lastColumn="0" w:noHBand="0" w:noVBand="1"/>
      </w:tblPr>
      <w:tblGrid>
        <w:gridCol w:w="2324"/>
        <w:gridCol w:w="1830"/>
        <w:gridCol w:w="990"/>
        <w:gridCol w:w="990"/>
        <w:gridCol w:w="990"/>
      </w:tblGrid>
      <w:tr w:rsidR="00B73080" w14:paraId="44754445" w14:textId="77777777" w:rsidTr="00735BBA">
        <w:trPr>
          <w:trHeight w:val="510"/>
          <w:jc w:val="center"/>
        </w:trPr>
        <w:tc>
          <w:tcPr>
            <w:tcW w:w="23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D5F1BA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udy omitted</w:t>
            </w:r>
          </w:p>
        </w:tc>
        <w:tc>
          <w:tcPr>
            <w:tcW w:w="1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A71E2D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95% CI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23D6143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Pr="00C854F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C93B08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EA66C5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H</w:t>
            </w:r>
          </w:p>
        </w:tc>
      </w:tr>
      <w:tr w:rsidR="00B73080" w14:paraId="75FD8C7E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E774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ang et al., 201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258E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9F50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9B1A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0284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B73080" w14:paraId="5253EDBE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B86F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oi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3B22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8C21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7C5F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3.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0CB2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B73080" w14:paraId="3DA0D0EB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6D35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imizu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8CA2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,1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D86E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A291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6DC4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B73080" w14:paraId="76F6A2E4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A39B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ang 1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6226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3AC7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9839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7176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B73080" w14:paraId="556B90C9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FBA9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ang 2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85E5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,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73A3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1F0F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838E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B73080" w14:paraId="5FF648FF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63AF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ng et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034B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4276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B07C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7C8E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B73080" w14:paraId="29E7ED87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50C2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ang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C816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FB3D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27C1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F3BA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</w:tr>
      <w:tr w:rsidR="00B73080" w14:paraId="7DF31B72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2E68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ng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27DE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528D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E26F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95DD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</w:tr>
      <w:tr w:rsidR="00B73080" w14:paraId="6A51529E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CE49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ang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B9AF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4F75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1019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6BB1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B73080" w14:paraId="0FD97ACB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7820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oji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3FB7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,1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0C05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1307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CD16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B73080" w14:paraId="07CC90C2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8142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an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8DB3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0C3A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051A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B632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7</w:t>
            </w:r>
          </w:p>
        </w:tc>
      </w:tr>
      <w:tr w:rsidR="00B73080" w14:paraId="4D20557C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07DE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en et al.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9BA0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,1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2A02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633F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3D88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B73080" w14:paraId="05798DDD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7C5009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tanabe et al.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1748E0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,1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53B0E3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B5C384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1A6AA1" w14:textId="77777777" w:rsidR="00B73080" w:rsidRDefault="00B73080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</w:tbl>
    <w:p w14:paraId="63246B45" w14:textId="78D14117" w:rsidR="00F84999" w:rsidRPr="00994BA2" w:rsidRDefault="00662C53" w:rsidP="00B73080">
      <w:pPr>
        <w:rPr>
          <w:rFonts w:hint="eastAsia"/>
        </w:rPr>
      </w:pPr>
      <w:r>
        <w:rPr>
          <w:rFonts w:ascii="Times New Roman" w:hAnsi="Times New Roman" w:cs="Times New Roman"/>
          <w:color w:val="000000" w:themeColor="text1"/>
          <w:szCs w:val="21"/>
        </w:rPr>
        <w:t>Abbreviations: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NLR, neutrophil-lymphocyte ratio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DFS, disease-free survival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R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azard ratio;</w:t>
      </w:r>
      <w:r w:rsidR="00462F86" w:rsidRPr="00462F8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62F86">
        <w:rPr>
          <w:rFonts w:ascii="Times New Roman" w:hAnsi="Times New Roman" w:cs="Times New Roman"/>
          <w:color w:val="000000" w:themeColor="text1"/>
          <w:szCs w:val="21"/>
        </w:rPr>
        <w:t>CI,</w:t>
      </w:r>
      <w:r w:rsidR="00462F8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462F86">
        <w:rPr>
          <w:rFonts w:ascii="Times New Roman" w:hAnsi="Times New Roman" w:cs="Times New Roman"/>
          <w:color w:val="000000" w:themeColor="text1"/>
          <w:szCs w:val="21"/>
        </w:rPr>
        <w:t>confidence interval;</w:t>
      </w:r>
      <w:r w:rsidR="00462F86" w:rsidRPr="00462F86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</w:t>
      </w:r>
      <w:r w:rsidR="00462F86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462F86">
        <w:rPr>
          <w:rFonts w:ascii="Times New Roman" w:hAnsi="Times New Roman" w:cs="Times New Roman"/>
          <w:color w:val="000000" w:themeColor="text1"/>
          <w:szCs w:val="21"/>
          <w:vertAlign w:val="subscript"/>
        </w:rPr>
        <w:t>H</w:t>
      </w:r>
      <w:r w:rsidR="00462F8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462F86">
        <w:rPr>
          <w:rFonts w:ascii="Times New Roman" w:hAnsi="Times New Roman" w:cs="Times New Roman"/>
          <w:i/>
          <w:iCs/>
          <w:color w:val="000000" w:themeColor="text1"/>
          <w:szCs w:val="21"/>
        </w:rPr>
        <w:t>P-</w:t>
      </w:r>
      <w:r w:rsidR="00462F86" w:rsidRPr="00C854F5">
        <w:rPr>
          <w:rFonts w:ascii="Times New Roman" w:hAnsi="Times New Roman" w:cs="Times New Roman"/>
          <w:color w:val="000000" w:themeColor="text1"/>
          <w:szCs w:val="21"/>
        </w:rPr>
        <w:t>value</w:t>
      </w:r>
      <w:r w:rsidR="00462F86">
        <w:rPr>
          <w:rFonts w:ascii="Times New Roman" w:hAnsi="Times New Roman" w:cs="Times New Roman"/>
          <w:color w:val="000000" w:themeColor="text1"/>
          <w:szCs w:val="21"/>
        </w:rPr>
        <w:t xml:space="preserve"> for heterogeneity.</w:t>
      </w:r>
    </w:p>
    <w:sectPr w:rsidR="00F84999" w:rsidRPr="00994B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AE972" w14:textId="77777777" w:rsidR="00E36885" w:rsidRDefault="00E36885" w:rsidP="00B73080">
      <w:r>
        <w:separator/>
      </w:r>
    </w:p>
  </w:endnote>
  <w:endnote w:type="continuationSeparator" w:id="0">
    <w:p w14:paraId="6C6D47D8" w14:textId="77777777" w:rsidR="00E36885" w:rsidRDefault="00E36885" w:rsidP="00B73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A47BE" w14:textId="77777777" w:rsidR="00E36885" w:rsidRDefault="00E36885" w:rsidP="00B73080">
      <w:r>
        <w:separator/>
      </w:r>
    </w:p>
  </w:footnote>
  <w:footnote w:type="continuationSeparator" w:id="0">
    <w:p w14:paraId="477E2329" w14:textId="77777777" w:rsidR="00E36885" w:rsidRDefault="00E36885" w:rsidP="00B73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Q0ZmQzYzU2OTViZWZhNzIyOGE2MzcxMDExNGZiNWQifQ=="/>
  </w:docVars>
  <w:rsids>
    <w:rsidRoot w:val="00F84999"/>
    <w:rsid w:val="00113EE8"/>
    <w:rsid w:val="00462F86"/>
    <w:rsid w:val="00662C53"/>
    <w:rsid w:val="00994BA2"/>
    <w:rsid w:val="00B73080"/>
    <w:rsid w:val="00C07165"/>
    <w:rsid w:val="00E36885"/>
    <w:rsid w:val="00F84999"/>
    <w:rsid w:val="00FA48B0"/>
    <w:rsid w:val="01D84766"/>
    <w:rsid w:val="07B436A2"/>
    <w:rsid w:val="1B4D5130"/>
    <w:rsid w:val="1E0326AD"/>
    <w:rsid w:val="23EA2DA5"/>
    <w:rsid w:val="403E4D2E"/>
    <w:rsid w:val="715E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215199"/>
  <w15:docId w15:val="{7BD8E565-1114-4B3A-B3B7-B1245D941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73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73080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rsid w:val="00B73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73080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曹 伟博</cp:lastModifiedBy>
  <cp:revision>9</cp:revision>
  <dcterms:created xsi:type="dcterms:W3CDTF">2022-06-03T08:36:00Z</dcterms:created>
  <dcterms:modified xsi:type="dcterms:W3CDTF">2022-06-29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E9A63F0B7374CC0B1FE14CDD0E2599C</vt:lpwstr>
  </property>
</Properties>
</file>